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276CA" w14:textId="77777777" w:rsidR="00655452" w:rsidRDefault="00655452" w:rsidP="00655452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Table S3.</w:t>
      </w:r>
      <w:r>
        <w:rPr>
          <w:rFonts w:ascii="Calibri" w:eastAsia="Calibri" w:hAnsi="Calibri" w:cs="Calibri"/>
        </w:rPr>
        <w:t xml:space="preserve"> Descriptive statistics of the Generation Scotland, Helix, Lifelines and NTR cohorts. Due to absence of testing data, Generation Scotland could not be used for replication of the Menni COVID-19 prediction model and in the development of the Lifelines COVID-19 prediction model.</w:t>
      </w:r>
    </w:p>
    <w:p w14:paraId="5CC40949" w14:textId="77777777" w:rsidR="00655452" w:rsidRDefault="00655452" w:rsidP="00655452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</w:rPr>
      </w:pPr>
    </w:p>
    <w:tbl>
      <w:tblPr>
        <w:tblW w:w="1147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530"/>
        <w:gridCol w:w="1530"/>
        <w:gridCol w:w="1530"/>
        <w:gridCol w:w="1530"/>
        <w:gridCol w:w="1530"/>
        <w:gridCol w:w="1530"/>
      </w:tblGrid>
      <w:tr w:rsidR="00655452" w14:paraId="4AD152B6" w14:textId="77777777" w:rsidTr="002D2D4B">
        <w:trPr>
          <w:trHeight w:val="362"/>
        </w:trPr>
        <w:tc>
          <w:tcPr>
            <w:tcW w:w="2295" w:type="dxa"/>
            <w:vMerge w:val="restart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108E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3060" w:type="dxa"/>
            <w:gridSpan w:val="2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</w:tcPr>
          <w:p w14:paraId="42790C06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Helix</w:t>
            </w:r>
          </w:p>
        </w:tc>
        <w:tc>
          <w:tcPr>
            <w:tcW w:w="3060" w:type="dxa"/>
            <w:gridSpan w:val="2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F265C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Lifelines</w:t>
            </w:r>
          </w:p>
        </w:tc>
        <w:tc>
          <w:tcPr>
            <w:tcW w:w="3060" w:type="dxa"/>
            <w:gridSpan w:val="2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</w:tcPr>
          <w:p w14:paraId="7DFF6BA3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TR</w:t>
            </w:r>
          </w:p>
        </w:tc>
      </w:tr>
      <w:tr w:rsidR="00655452" w14:paraId="63E42FA8" w14:textId="77777777" w:rsidTr="002D2D4B">
        <w:trPr>
          <w:trHeight w:val="299"/>
        </w:trPr>
        <w:tc>
          <w:tcPr>
            <w:tcW w:w="2295" w:type="dxa"/>
            <w:vMerge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EEBC1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</w:tcPr>
          <w:p w14:paraId="63872A92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ositive test 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</w:tcPr>
          <w:p w14:paraId="53790C9D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gative test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</w:tcPr>
          <w:p w14:paraId="65E5BA40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ositive test 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</w:tcPr>
          <w:p w14:paraId="39271393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gative test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</w:tcPr>
          <w:p w14:paraId="2B26BE94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itive test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</w:tcPr>
          <w:p w14:paraId="0869F4E2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gative test</w:t>
            </w:r>
          </w:p>
        </w:tc>
      </w:tr>
      <w:tr w:rsidR="00655452" w14:paraId="558E6C79" w14:textId="77777777" w:rsidTr="002D2D4B">
        <w:trPr>
          <w:trHeight w:val="38"/>
        </w:trPr>
        <w:tc>
          <w:tcPr>
            <w:tcW w:w="229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2AA7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(%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154234B8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 (12.5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27ED2779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9 (87.5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02260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 (8.7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996A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6 (91.3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3780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5 (18.2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AE19F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2 (81.8)</w:t>
            </w:r>
          </w:p>
        </w:tc>
      </w:tr>
      <w:tr w:rsidR="00655452" w14:paraId="03CB0798" w14:textId="77777777" w:rsidTr="002D2D4B">
        <w:tc>
          <w:tcPr>
            <w:tcW w:w="229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44462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, yr, mean (sd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7720490D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 (14.4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2C9F75AE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 (15.3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254B9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.4 (9.2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9261B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.2 (12.3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BF09" w14:textId="77777777" w:rsidR="00655452" w:rsidRDefault="00655452" w:rsidP="002D2D4B">
            <w:pPr>
              <w:widowControl w:val="0"/>
              <w:ind w:lef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.0 (13.1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A552" w14:textId="77777777" w:rsidR="00655452" w:rsidRDefault="00655452" w:rsidP="002D2D4B">
            <w:pPr>
              <w:widowControl w:val="0"/>
              <w:ind w:lef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.3 (12.9)</w:t>
            </w:r>
          </w:p>
        </w:tc>
      </w:tr>
      <w:tr w:rsidR="00655452" w14:paraId="45FF64DB" w14:textId="77777777" w:rsidTr="002D2D4B">
        <w:tc>
          <w:tcPr>
            <w:tcW w:w="229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0CAA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e sex, N (%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53C5A34F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(40.7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016E776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 (30.7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8AEF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 (25.0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0D056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5 (26.5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54117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(13.3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04FE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 (86.7)</w:t>
            </w:r>
          </w:p>
        </w:tc>
      </w:tr>
      <w:tr w:rsidR="00655452" w14:paraId="7F31795F" w14:textId="77777777" w:rsidTr="002D2D4B">
        <w:tc>
          <w:tcPr>
            <w:tcW w:w="229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0491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MI, kg/m</w:t>
            </w:r>
            <w:r>
              <w:rPr>
                <w:rFonts w:ascii="Calibri" w:eastAsia="Calibri" w:hAnsi="Calibri" w:cs="Calibri"/>
                <w:vertAlign w:val="superscript"/>
              </w:rPr>
              <w:t>2</w:t>
            </w:r>
            <w:r>
              <w:rPr>
                <w:rFonts w:ascii="Calibri" w:eastAsia="Calibri" w:hAnsi="Calibri" w:cs="Calibri"/>
              </w:rPr>
              <w:t>, mean (sd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13514CD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.6 (7.8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4C6BEC7D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.7 (6.4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C6674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.2 (4.3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35152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.4 (4.7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3A72E" w14:textId="77777777" w:rsidR="00655452" w:rsidRDefault="00655452" w:rsidP="002D2D4B">
            <w:pPr>
              <w:widowControl w:val="0"/>
              <w:ind w:lef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.4 (4.6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17B3D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.4 (4.8)</w:t>
            </w:r>
          </w:p>
        </w:tc>
      </w:tr>
      <w:tr w:rsidR="00655452" w14:paraId="644ED6DF" w14:textId="77777777" w:rsidTr="002D2D4B">
        <w:tc>
          <w:tcPr>
            <w:tcW w:w="229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23C7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urrent smoker, N (%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280B6349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4.0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57ECA0C3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 (10.0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505A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5.4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75BAB" w14:textId="77777777" w:rsidR="00655452" w:rsidRDefault="00655452" w:rsidP="002D2D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 (8.9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9A32" w14:textId="77777777" w:rsidR="00655452" w:rsidRDefault="00655452" w:rsidP="002D2D4B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11)</w:t>
            </w:r>
          </w:p>
        </w:tc>
        <w:tc>
          <w:tcPr>
            <w:tcW w:w="1530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C394B" w14:textId="77777777" w:rsidR="00655452" w:rsidRDefault="00655452" w:rsidP="002D2D4B">
            <w:pPr>
              <w:widowControl w:val="0"/>
              <w:ind w:lef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 (89)</w:t>
            </w:r>
          </w:p>
        </w:tc>
      </w:tr>
    </w:tbl>
    <w:p w14:paraId="3F96270B" w14:textId="77777777" w:rsidR="00655452" w:rsidRDefault="00655452" w:rsidP="00655452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</w:rPr>
      </w:pPr>
    </w:p>
    <w:p w14:paraId="715458FF" w14:textId="77777777" w:rsidR="00AB5DBA" w:rsidRDefault="00AB5DBA"/>
    <w:sectPr w:rsidR="00AB5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F3A"/>
    <w:rsid w:val="00655452"/>
    <w:rsid w:val="00AB5DBA"/>
    <w:rsid w:val="00E6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4B7DD-6D13-42DB-9150-314E903DF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2</cp:revision>
  <dcterms:created xsi:type="dcterms:W3CDTF">2021-08-03T04:45:00Z</dcterms:created>
  <dcterms:modified xsi:type="dcterms:W3CDTF">2021-08-03T04:45:00Z</dcterms:modified>
</cp:coreProperties>
</file>